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eastAsia" w:eastAsiaTheme="minorEastAsia"/>
          <w:lang w:eastAsia="zh-CN"/>
        </w:rPr>
      </w:pPr>
      <w:r>
        <w:rPr>
          <w:rFonts w:ascii="Arial" w:hAnsi="Arial" w:eastAsia="宋体" w:cs="Arial"/>
          <w:b/>
          <w:bCs/>
          <w:color w:val="000000"/>
          <w:kern w:val="0"/>
          <w:sz w:val="36"/>
          <w:szCs w:val="36"/>
          <w:lang w:val="en-US" w:eastAsia="zh-CN" w:bidi="ar"/>
        </w:rPr>
        <w:t xml:space="preserve">Supplementary Appendix </w:t>
      </w:r>
    </w:p>
    <w:p>
      <w:pPr>
        <w:rPr>
          <w:rFonts w:hint="eastAsia" w:eastAsiaTheme="minorEastAsia"/>
          <w:lang w:eastAsia="zh-CN"/>
        </w:rPr>
      </w:pPr>
    </w:p>
    <w:p>
      <w:pPr>
        <w:widowControl/>
        <w:spacing w:line="480" w:lineRule="auto"/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:lang w:val="en-US" w:eastAsia="en-US"/>
        </w:rPr>
      </w:pP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:lang w:eastAsia="en-US"/>
        </w:rPr>
        <w:t xml:space="preserve">Fig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/>
        </w:rPr>
        <w:t>S1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 Frequency Distribution 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:lang w:eastAsia="en-US"/>
        </w:rPr>
        <w:t xml:space="preserve">of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/>
        </w:rPr>
        <w:t>Number of HbA1c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/>
        </w:rPr>
        <w:t>measurement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</w:p>
    <w:p>
      <w:pPr>
        <w:rPr>
          <w:rFonts w:hint="eastAsia" w:eastAsiaTheme="minorEastAsia"/>
          <w:lang w:eastAsia="zh-CN"/>
        </w:rPr>
      </w:pPr>
    </w:p>
    <w:p>
      <w:pPr>
        <w:widowControl/>
        <w:spacing w:line="480" w:lineRule="auto"/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:lang w:val="en-US" w:eastAsia="en-US"/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20395</wp:posOffset>
            </wp:positionH>
            <wp:positionV relativeFrom="paragraph">
              <wp:posOffset>2540</wp:posOffset>
            </wp:positionV>
            <wp:extent cx="3931285" cy="3009265"/>
            <wp:effectExtent l="0" t="0" r="635" b="8255"/>
            <wp:wrapTopAndBottom/>
            <wp:docPr id="2" name="图片 2" descr="C:\Users\longc\Desktop\supplementary\supplementary fig3.pngsupplementary fig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longc\Desktop\supplementary\supplementary fig3.pngsupplementary fig3"/>
                    <pic:cNvPicPr>
                      <a:picLocks noChangeAspect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31285" cy="3009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:lang w:eastAsia="en-US"/>
        </w:rPr>
        <w:t xml:space="preserve">Fig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/>
        </w:rPr>
        <w:t>S2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 Frequency Distribution 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:lang w:eastAsia="en-US"/>
        </w:rPr>
        <w:t xml:space="preserve">of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Number of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eastAsia="zh-CN"/>
        </w:rPr>
        <w:t>HbA1c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/>
        </w:rPr>
        <w:t>measurement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881380</wp:posOffset>
            </wp:positionH>
            <wp:positionV relativeFrom="paragraph">
              <wp:posOffset>128270</wp:posOffset>
            </wp:positionV>
            <wp:extent cx="4055745" cy="3162935"/>
            <wp:effectExtent l="0" t="0" r="1905" b="18415"/>
            <wp:wrapTopAndBottom/>
            <wp:docPr id="4" name="图片 4" descr="C:\Users\dell\Desktop\supplementary fig4.pngsupplementary fig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:\Users\dell\Desktop\supplementary fig4.pngsupplementary fig4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55745" cy="3162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widowControl/>
        <w:spacing w:line="480" w:lineRule="auto"/>
        <w:rPr>
          <w:rFonts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:lang w:eastAsia="en-US"/>
        </w:rPr>
      </w:pPr>
    </w:p>
    <w:p>
      <w:pPr>
        <w:widowControl/>
        <w:spacing w:line="480" w:lineRule="auto"/>
        <w:rPr>
          <w:rFonts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:lang w:eastAsia="en-US"/>
        </w:rPr>
      </w:pPr>
      <w:bookmarkStart w:id="2" w:name="_GoBack"/>
      <w:bookmarkEnd w:id="2"/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:lang w:eastAsia="en-US"/>
        </w:rPr>
        <w:t xml:space="preserve">Fig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/>
        </w:rPr>
        <w:t>S3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 Frequency Distribution 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:lang w:eastAsia="en-US"/>
        </w:rPr>
        <w:t xml:space="preserve">of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eastAsia="zh-CN"/>
        </w:rPr>
        <w:t>HbA1c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:lang w:eastAsia="en-US"/>
        </w:rPr>
        <w:t>/FPG variability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866775</wp:posOffset>
            </wp:positionH>
            <wp:positionV relativeFrom="paragraph">
              <wp:posOffset>170180</wp:posOffset>
            </wp:positionV>
            <wp:extent cx="3700780" cy="2953385"/>
            <wp:effectExtent l="0" t="0" r="13970" b="18415"/>
            <wp:wrapTopAndBottom/>
            <wp:docPr id="1" name="图片 1" descr="C:\Users\longc\Desktop\supplementary\supplementary fig1.pngsupplementary 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longc\Desktop\supplementary\supplementary fig1.pngsupplementary fig1"/>
                    <pic:cNvPicPr>
                      <a:picLocks noChangeAspect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00780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eastAsia" w:eastAsiaTheme="minorEastAsia"/>
          <w:lang w:eastAsia="zh-CN"/>
        </w:rPr>
      </w:pPr>
    </w:p>
    <w:p>
      <w:pPr>
        <w:widowControl/>
        <w:spacing w:line="480" w:lineRule="auto"/>
        <w:rPr>
          <w:rFonts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:lang w:eastAsia="en-US"/>
        </w:rPr>
      </w:pP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:lang w:eastAsia="en-US"/>
        </w:rPr>
        <w:t xml:space="preserve">Fig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/>
        </w:rPr>
        <w:t>S4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 Frequency Distribution 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:lang w:eastAsia="en-US"/>
        </w:rPr>
        <w:t>of FPG variability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849630</wp:posOffset>
            </wp:positionH>
            <wp:positionV relativeFrom="paragraph">
              <wp:posOffset>66040</wp:posOffset>
            </wp:positionV>
            <wp:extent cx="3704590" cy="3364865"/>
            <wp:effectExtent l="0" t="0" r="10160" b="6985"/>
            <wp:wrapTopAndBottom/>
            <wp:docPr id="3" name="图片 3" descr="C:\Users\dell\Desktop\supplementary fig2.pngsupplementary fi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dell\Desktop\supplementary fig2.pngsupplementary fig2"/>
                    <pic:cNvPicPr>
                      <a:picLocks noChangeAspect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04590" cy="3364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>
      <w:pPr>
        <w:rPr>
          <w:rFonts w:hint="eastAsia" w:eastAsiaTheme="minorEastAsia"/>
          <w:lang w:eastAsia="zh-CN"/>
        </w:rPr>
      </w:pPr>
    </w:p>
    <w:p>
      <w:pPr>
        <w:widowControl/>
        <w:spacing w:line="480" w:lineRule="auto"/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/>
        </w:rPr>
        <w:t>Table S1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2"/>
          <w:szCs w:val="22"/>
          <w:lang w:eastAsia="en-US"/>
        </w:rPr>
        <w:t>Sensitivity Analysi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 using competing risk model</w:t>
      </w:r>
    </w:p>
    <w:p>
      <w:pPr>
        <w:rPr>
          <w:rFonts w:hint="eastAsia" w:eastAsiaTheme="minorEastAsia"/>
          <w:lang w:eastAsia="zh-CN"/>
        </w:rPr>
      </w:pPr>
    </w:p>
    <w:tbl>
      <w:tblPr>
        <w:tblStyle w:val="3"/>
        <w:tblW w:w="722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551"/>
        <w:gridCol w:w="26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24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bA1C variabi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AA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Q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1" w:type="dxa"/>
          </w:tcPr>
          <w:p>
            <w:pPr>
              <w:tabs>
                <w:tab w:val="left" w:pos="795"/>
              </w:tabs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Q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(1.07-1.52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(1.05-1.4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Q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(1.23-1.72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(1.21-1.7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(1.17-1.70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45(1.20-1.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for trend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*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er SD increase 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7(1.01-1.14)</w:t>
            </w:r>
          </w:p>
        </w:tc>
        <w:tc>
          <w:tcPr>
            <w:tcW w:w="2693" w:type="dxa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10(1.03-1.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MA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cs="Times New Roman"/>
              </w:rPr>
            </w:pPr>
            <w:bookmarkStart w:id="0" w:name="_Hlk25333508"/>
            <w:r>
              <w:rPr>
                <w:rFonts w:hint="eastAsia" w:ascii="Times New Roman" w:hAnsi="Times New Roman" w:cs="Times New Roman"/>
                <w:lang w:val="en-US" w:eastAsia="zh-CN"/>
              </w:rPr>
              <w:t>Q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Q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(1.05-1.61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(1.02-1.5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Q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(1.23-1.87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(1.19-1.8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56(1.25-1.95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61(1.28-2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for trend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*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1*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 SD increase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9(1.02-1.16)</w:t>
            </w:r>
          </w:p>
        </w:tc>
        <w:tc>
          <w:tcPr>
            <w:tcW w:w="2693" w:type="dxa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11(1.03-1.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</w:trPr>
        <w:tc>
          <w:tcPr>
            <w:tcW w:w="7224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PG </w:t>
            </w:r>
            <w:r>
              <w:rPr>
                <w:rFonts w:hint="eastAsia" w:ascii="Times New Roman" w:hAnsi="Times New Roman" w:cs="Times New Roman"/>
                <w:b/>
                <w:bCs/>
              </w:rPr>
              <w:t>variabi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AA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1" w:type="dxa"/>
          </w:tcPr>
          <w:p>
            <w:pPr>
              <w:tabs>
                <w:tab w:val="left" w:pos="795"/>
              </w:tabs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(1.07-1.56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(0.97-1.5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</w:trPr>
        <w:tc>
          <w:tcPr>
            <w:tcW w:w="198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44-2.07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(1.40-2.2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</w:trPr>
        <w:tc>
          <w:tcPr>
            <w:tcW w:w="198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(2.19-3.19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57(2.02-3.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</w:trPr>
        <w:tc>
          <w:tcPr>
            <w:tcW w:w="1980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bookmarkStart w:id="1" w:name="OLE_LINK1"/>
            <w:r>
              <w:rPr>
                <w:rFonts w:hint="eastAsia"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for trend</w:t>
            </w:r>
            <w:bookmarkEnd w:id="1"/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1*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</w:trPr>
        <w:tc>
          <w:tcPr>
            <w:tcW w:w="1980" w:type="dxa"/>
          </w:tcPr>
          <w:p>
            <w:pPr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er SD increase </w:t>
            </w:r>
          </w:p>
        </w:tc>
        <w:tc>
          <w:tcPr>
            <w:tcW w:w="2551" w:type="dxa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48(1.39-1.58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42(1.33-1.5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MA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Q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Q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(1.01-1.62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(1.02-1.5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Q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(1.53-2.41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(1.31-2.0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</w:rPr>
              <w:t>4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1(2.30-3.67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41(1.89-3.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for trend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*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er SD increase 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51(1.43-1.37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47(1.36-1.59)</w:t>
            </w:r>
          </w:p>
        </w:tc>
      </w:tr>
    </w:tbl>
    <w:p>
      <w:pPr>
        <w:tabs>
          <w:tab w:val="left" w:pos="768"/>
        </w:tabs>
      </w:pPr>
    </w:p>
    <w:p>
      <w:pPr>
        <w:tabs>
          <w:tab w:val="left" w:pos="768"/>
        </w:tabs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P value&lt;0.05</w:t>
      </w:r>
    </w:p>
    <w:p>
      <w:pPr>
        <w:tabs>
          <w:tab w:val="left" w:pos="76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: FPG, HbA1C, age, sex, race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glucose control strategy.</w:t>
      </w:r>
    </w:p>
    <w:p>
      <w:pPr>
        <w:tabs>
          <w:tab w:val="left" w:pos="76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2: FPG, HbA1C, age, sex, race, glucose control strategy, history of cardiovascular disease, education, depression, cigarette, duration of diabetes, alcohol, body mass index, low-density lipoprotein, high-density lipoprotein, glomerular filtration rate. 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kyN2EwMmE2Yjg0NjA0ZTA3YzQ2NzY3MTFlZjczOGQifQ=="/>
  </w:docVars>
  <w:rsids>
    <w:rsidRoot w:val="00000000"/>
    <w:rsid w:val="01EA02EC"/>
    <w:rsid w:val="0BC053C6"/>
    <w:rsid w:val="10745AD7"/>
    <w:rsid w:val="20511636"/>
    <w:rsid w:val="21412051"/>
    <w:rsid w:val="26F034FE"/>
    <w:rsid w:val="395F3C56"/>
    <w:rsid w:val="3CAF1F69"/>
    <w:rsid w:val="529E31AB"/>
    <w:rsid w:val="65C04E78"/>
    <w:rsid w:val="708B5BAC"/>
    <w:rsid w:val="752A5634"/>
    <w:rsid w:val="7D577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88</Words>
  <Characters>1288</Characters>
  <Lines>0</Lines>
  <Paragraphs>0</Paragraphs>
  <TotalTime>0</TotalTime>
  <ScaleCrop>false</ScaleCrop>
  <LinksUpToDate>false</LinksUpToDate>
  <CharactersWithSpaces>1397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10:35:00Z</dcterms:created>
  <dc:creator>dell</dc:creator>
  <cp:lastModifiedBy>cheer</cp:lastModifiedBy>
  <dcterms:modified xsi:type="dcterms:W3CDTF">2022-06-10T05:58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C39C985747B4AD3A60645D454A42466</vt:lpwstr>
  </property>
</Properties>
</file>